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29C7A" w14:textId="1E66F3FD" w:rsidR="0004059E" w:rsidRPr="002C4607" w:rsidRDefault="002C4607" w:rsidP="0004059E">
      <w:pPr>
        <w:widowControl/>
        <w:spacing w:line="480" w:lineRule="auto"/>
        <w:rPr>
          <w:color w:val="000000"/>
        </w:rPr>
      </w:pPr>
      <w:r w:rsidRPr="002C4607">
        <w:t>S2</w:t>
      </w:r>
      <w:r w:rsidR="0004059E" w:rsidRPr="002C4607">
        <w:t xml:space="preserve"> Table. </w:t>
      </w:r>
      <w:proofErr w:type="gramStart"/>
      <w:r w:rsidR="0004059E" w:rsidRPr="002C4607">
        <w:rPr>
          <w:color w:val="000000"/>
        </w:rPr>
        <w:t>AUCs for discriminating active tuberculosis from LTBI (Nil)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1776"/>
        <w:gridCol w:w="936"/>
        <w:gridCol w:w="923"/>
        <w:gridCol w:w="2523"/>
        <w:gridCol w:w="2536"/>
      </w:tblGrid>
      <w:tr w:rsidR="0004059E" w:rsidRPr="002C4607" w14:paraId="2F69BE8A" w14:textId="77777777" w:rsidTr="00EA0642">
        <w:tc>
          <w:tcPr>
            <w:tcW w:w="0" w:type="auto"/>
            <w:shd w:val="clear" w:color="auto" w:fill="auto"/>
          </w:tcPr>
          <w:p w14:paraId="7CC9E289" w14:textId="77777777" w:rsidR="0004059E" w:rsidRPr="002C4607" w:rsidRDefault="0004059E" w:rsidP="00EA0642">
            <w:pPr>
              <w:widowControl/>
              <w:jc w:val="center"/>
              <w:rPr>
                <w:b/>
                <w:bCs/>
              </w:rPr>
            </w:pPr>
            <w:r w:rsidRPr="002C4607">
              <w:t>Cytokine</w:t>
            </w:r>
          </w:p>
        </w:tc>
        <w:tc>
          <w:tcPr>
            <w:tcW w:w="0" w:type="auto"/>
            <w:shd w:val="clear" w:color="auto" w:fill="auto"/>
          </w:tcPr>
          <w:p w14:paraId="6804A976" w14:textId="77777777" w:rsidR="0004059E" w:rsidRPr="002C4607" w:rsidRDefault="0004059E" w:rsidP="00EA0642">
            <w:pPr>
              <w:widowControl/>
              <w:jc w:val="center"/>
              <w:rPr>
                <w:b/>
                <w:bCs/>
                <w:color w:val="000000"/>
              </w:rPr>
            </w:pPr>
            <w:r w:rsidRPr="002C4607">
              <w:rPr>
                <w:color w:val="000000"/>
              </w:rPr>
              <w:t>AUC (95% CI)</w:t>
            </w:r>
          </w:p>
        </w:tc>
        <w:tc>
          <w:tcPr>
            <w:tcW w:w="0" w:type="auto"/>
            <w:shd w:val="clear" w:color="auto" w:fill="auto"/>
          </w:tcPr>
          <w:p w14:paraId="15E61246" w14:textId="77777777" w:rsidR="0004059E" w:rsidRPr="002C4607" w:rsidRDefault="0004059E" w:rsidP="00EA0642">
            <w:pPr>
              <w:widowControl/>
              <w:jc w:val="center"/>
              <w:rPr>
                <w:b/>
                <w:bCs/>
                <w:color w:val="000000"/>
              </w:rPr>
            </w:pPr>
            <w:proofErr w:type="gramStart"/>
            <w:r w:rsidRPr="002C4607">
              <w:rPr>
                <w:rFonts w:eastAsia="ＭＳ Ｐゴシック"/>
                <w:i/>
                <w:iCs/>
                <w:color w:val="000000"/>
              </w:rPr>
              <w:t>p</w:t>
            </w:r>
            <w:proofErr w:type="gramEnd"/>
            <w:r w:rsidRPr="002C4607">
              <w:rPr>
                <w:rFonts w:eastAsia="ＭＳ Ｐゴシック"/>
                <w:color w:val="000000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14:paraId="3657CB51" w14:textId="77777777" w:rsidR="0004059E" w:rsidRPr="002C4607" w:rsidRDefault="0004059E" w:rsidP="00EA0642">
            <w:pPr>
              <w:widowControl/>
              <w:jc w:val="center"/>
              <w:rPr>
                <w:b/>
                <w:bCs/>
                <w:color w:val="000000"/>
              </w:rPr>
            </w:pPr>
            <w:r w:rsidRPr="002C4607">
              <w:rPr>
                <w:color w:val="000000"/>
              </w:rPr>
              <w:t>Cut-off</w:t>
            </w:r>
          </w:p>
        </w:tc>
        <w:tc>
          <w:tcPr>
            <w:tcW w:w="0" w:type="auto"/>
            <w:shd w:val="clear" w:color="auto" w:fill="auto"/>
          </w:tcPr>
          <w:p w14:paraId="611FABA1" w14:textId="77777777" w:rsidR="0004059E" w:rsidRPr="002C4607" w:rsidRDefault="0004059E" w:rsidP="00EA0642">
            <w:pPr>
              <w:widowControl/>
              <w:jc w:val="center"/>
              <w:rPr>
                <w:b/>
                <w:bCs/>
                <w:color w:val="000000"/>
              </w:rPr>
            </w:pPr>
            <w:r w:rsidRPr="002C4607">
              <w:rPr>
                <w:color w:val="000000"/>
              </w:rPr>
              <w:t>Sensitivity, % (95% CI)</w:t>
            </w:r>
          </w:p>
        </w:tc>
        <w:tc>
          <w:tcPr>
            <w:tcW w:w="0" w:type="auto"/>
            <w:shd w:val="clear" w:color="auto" w:fill="auto"/>
          </w:tcPr>
          <w:p w14:paraId="17082B17" w14:textId="77777777" w:rsidR="0004059E" w:rsidRPr="002C4607" w:rsidRDefault="0004059E" w:rsidP="00EA0642">
            <w:pPr>
              <w:widowControl/>
              <w:jc w:val="center"/>
              <w:rPr>
                <w:b/>
                <w:bCs/>
                <w:color w:val="000000"/>
              </w:rPr>
            </w:pPr>
            <w:r w:rsidRPr="002C4607">
              <w:rPr>
                <w:color w:val="000000"/>
              </w:rPr>
              <w:t>Specificity, % (95% CI)</w:t>
            </w:r>
          </w:p>
        </w:tc>
      </w:tr>
      <w:tr w:rsidR="00244BD8" w:rsidRPr="002C4607" w14:paraId="47B65056" w14:textId="77777777" w:rsidTr="00893859">
        <w:tc>
          <w:tcPr>
            <w:tcW w:w="0" w:type="auto"/>
            <w:shd w:val="clear" w:color="auto" w:fill="auto"/>
            <w:vAlign w:val="center"/>
          </w:tcPr>
          <w:p w14:paraId="06BF7BE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Basic FG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19A4B" w14:textId="643C6B73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</w:t>
            </w:r>
            <w:r w:rsidR="00A7075E" w:rsidRPr="002C4607">
              <w:rPr>
                <w:rFonts w:eastAsia="ＭＳ Ｐゴシック"/>
                <w:color w:val="000000"/>
              </w:rPr>
              <w:t>5</w:t>
            </w:r>
            <w:r w:rsidRPr="002C4607">
              <w:rPr>
                <w:rFonts w:eastAsia="ＭＳ Ｐゴシック"/>
                <w:color w:val="000000"/>
              </w:rPr>
              <w:t xml:space="preserve"> (0.62-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92AB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90899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BA60F" w14:textId="77777777" w:rsidR="00244BD8" w:rsidRPr="002C4607" w:rsidRDefault="00244BD8" w:rsidP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3.87 (66.27-94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E4412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2.07 (42.26-79.31)</w:t>
            </w:r>
          </w:p>
        </w:tc>
      </w:tr>
      <w:tr w:rsidR="00244BD8" w:rsidRPr="002C4607" w14:paraId="274C44FC" w14:textId="77777777" w:rsidTr="00893859">
        <w:tc>
          <w:tcPr>
            <w:tcW w:w="0" w:type="auto"/>
            <w:shd w:val="clear" w:color="auto" w:fill="auto"/>
            <w:vAlign w:val="center"/>
          </w:tcPr>
          <w:p w14:paraId="3834DF5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proofErr w:type="spellStart"/>
            <w:r w:rsidRPr="002C4607">
              <w:rPr>
                <w:rFonts w:eastAsia="ＭＳ Ｐゴシック"/>
                <w:color w:val="000000"/>
              </w:rPr>
              <w:t>Eotax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F69D0BE" w14:textId="14C96795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6</w:t>
            </w:r>
            <w:r w:rsidR="00A7075E" w:rsidRPr="002C4607">
              <w:rPr>
                <w:rFonts w:eastAsia="ＭＳ Ｐゴシック"/>
                <w:color w:val="000000"/>
              </w:rPr>
              <w:t>5</w:t>
            </w:r>
            <w:r w:rsidRPr="002C4607">
              <w:rPr>
                <w:rFonts w:eastAsia="ＭＳ Ｐゴシック"/>
                <w:color w:val="000000"/>
              </w:rPr>
              <w:t xml:space="preserve"> (0.51-0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A00AE" w14:textId="091ECB15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9167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075E1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7.42 (58.90-90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7029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1.72 (32.53-70.55)</w:t>
            </w:r>
          </w:p>
        </w:tc>
      </w:tr>
      <w:tr w:rsidR="00244BD8" w:rsidRPr="002C4607" w14:paraId="16298A75" w14:textId="77777777" w:rsidTr="00893859">
        <w:tc>
          <w:tcPr>
            <w:tcW w:w="0" w:type="auto"/>
            <w:shd w:val="clear" w:color="auto" w:fill="auto"/>
            <w:vAlign w:val="center"/>
          </w:tcPr>
          <w:p w14:paraId="33FF4C5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G-CS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17D4D" w14:textId="09674FB4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</w:t>
            </w:r>
            <w:r w:rsidR="00A7075E" w:rsidRPr="002C4607">
              <w:rPr>
                <w:rFonts w:eastAsia="ＭＳ Ｐゴシック"/>
                <w:color w:val="000000"/>
              </w:rPr>
              <w:t>6</w:t>
            </w:r>
            <w:r w:rsidRPr="002C4607">
              <w:rPr>
                <w:rFonts w:eastAsia="ＭＳ Ｐゴシック"/>
                <w:color w:val="000000"/>
              </w:rPr>
              <w:t xml:space="preserve"> (0.64-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0D3ED" w14:textId="7C90B287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F2CF3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9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C37E0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1.29 (42.19-78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85EC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9.31 (60.28-92.01)</w:t>
            </w:r>
          </w:p>
        </w:tc>
      </w:tr>
      <w:tr w:rsidR="00244BD8" w:rsidRPr="002C4607" w14:paraId="67B22395" w14:textId="77777777" w:rsidTr="00893859">
        <w:tc>
          <w:tcPr>
            <w:tcW w:w="0" w:type="auto"/>
            <w:shd w:val="clear" w:color="auto" w:fill="auto"/>
            <w:vAlign w:val="center"/>
          </w:tcPr>
          <w:p w14:paraId="52B175E2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GM-CS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4459A" w14:textId="75A94CA5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5</w:t>
            </w:r>
            <w:r w:rsidR="00A7075E" w:rsidRPr="002C4607">
              <w:rPr>
                <w:rFonts w:eastAsia="ＭＳ Ｐゴシック"/>
                <w:color w:val="000000"/>
              </w:rPr>
              <w:t>4</w:t>
            </w:r>
            <w:r w:rsidRPr="002C4607">
              <w:rPr>
                <w:rFonts w:eastAsia="ＭＳ Ｐゴシック"/>
                <w:color w:val="000000"/>
              </w:rPr>
              <w:t xml:space="preserve"> (0.39-0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F115E" w14:textId="361A48AB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A16B2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0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57271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45.16 (27.32-63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459B3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9.31 (60.28-92.01)</w:t>
            </w:r>
          </w:p>
        </w:tc>
      </w:tr>
      <w:tr w:rsidR="00244BD8" w:rsidRPr="002C4607" w14:paraId="38ABCE17" w14:textId="77777777" w:rsidTr="00893859">
        <w:tc>
          <w:tcPr>
            <w:tcW w:w="0" w:type="auto"/>
            <w:shd w:val="clear" w:color="auto" w:fill="auto"/>
            <w:vAlign w:val="center"/>
          </w:tcPr>
          <w:p w14:paraId="380BF920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FN-γ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10CFA" w14:textId="7AEE4176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83 (0.73-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BB02F" w14:textId="26179E55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</w:t>
            </w:r>
            <w:r w:rsidR="00244BD8" w:rsidRPr="002C4607">
              <w:rPr>
                <w:rFonts w:eastAsia="ＭＳ Ｐゴシック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2BAF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C536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7.1 (70.17-96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95C6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8.97 (49.17-84.72)</w:t>
            </w:r>
          </w:p>
        </w:tc>
      </w:tr>
      <w:tr w:rsidR="00244BD8" w:rsidRPr="002C4607" w14:paraId="52601D9C" w14:textId="77777777" w:rsidTr="00893859">
        <w:tc>
          <w:tcPr>
            <w:tcW w:w="0" w:type="auto"/>
            <w:shd w:val="clear" w:color="auto" w:fill="auto"/>
            <w:vAlign w:val="center"/>
          </w:tcPr>
          <w:p w14:paraId="320E11F0" w14:textId="1A7A2FBB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1</w:t>
            </w:r>
            <w:r w:rsidR="002C4607" w:rsidRPr="002C4607">
              <w:rPr>
                <w:color w:val="000000"/>
              </w:rPr>
              <w:t>β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2E5E6" w14:textId="21523EE2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2 (0.59-0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A8DDC" w14:textId="561DE5D8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0FA94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6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9C873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7.42 (58.90-90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B9E99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8.97 (49.17-84.72)</w:t>
            </w:r>
          </w:p>
        </w:tc>
      </w:tr>
      <w:tr w:rsidR="00244BD8" w:rsidRPr="002C4607" w14:paraId="6DECB47D" w14:textId="77777777" w:rsidTr="00893859">
        <w:tc>
          <w:tcPr>
            <w:tcW w:w="0" w:type="auto"/>
            <w:shd w:val="clear" w:color="auto" w:fill="auto"/>
            <w:vAlign w:val="center"/>
          </w:tcPr>
          <w:p w14:paraId="4C5CD532" w14:textId="098D68B6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1R</w:t>
            </w:r>
            <w:r w:rsidR="000F41D8" w:rsidRPr="002C4607">
              <w:rPr>
                <w:rFonts w:eastAsia="ＭＳ Ｐゴシック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BABBE" w14:textId="0CA3A420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8</w:t>
            </w:r>
            <w:r w:rsidR="00A7075E" w:rsidRPr="002C4607">
              <w:rPr>
                <w:rFonts w:eastAsia="ＭＳ Ｐゴシック"/>
                <w:color w:val="000000"/>
              </w:rPr>
              <w:t>8</w:t>
            </w:r>
            <w:r w:rsidRPr="002C4607">
              <w:rPr>
                <w:rFonts w:eastAsia="ＭＳ Ｐゴシック"/>
                <w:color w:val="000000"/>
              </w:rPr>
              <w:t xml:space="preserve"> (0.79-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863ED" w14:textId="3CC43D56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E5504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5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02CBA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90.32 (74.25-97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0D734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8.97 (49.17-84.72)</w:t>
            </w:r>
          </w:p>
        </w:tc>
      </w:tr>
      <w:tr w:rsidR="00244BD8" w:rsidRPr="002C4607" w14:paraId="42D74A48" w14:textId="77777777" w:rsidTr="00893859">
        <w:tc>
          <w:tcPr>
            <w:tcW w:w="0" w:type="auto"/>
            <w:shd w:val="clear" w:color="auto" w:fill="auto"/>
            <w:vAlign w:val="center"/>
          </w:tcPr>
          <w:p w14:paraId="2CD50E01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71A1A" w14:textId="7CDC0E4D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6 (0.64-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113D6" w14:textId="6F8503A9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2E205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59528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0.97 (51.96-85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81A57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5.86 (56.46-89.70)</w:t>
            </w:r>
          </w:p>
        </w:tc>
      </w:tr>
      <w:tr w:rsidR="00244BD8" w:rsidRPr="002C4607" w14:paraId="13D8B838" w14:textId="77777777" w:rsidTr="00893859">
        <w:tc>
          <w:tcPr>
            <w:tcW w:w="0" w:type="auto"/>
            <w:shd w:val="clear" w:color="auto" w:fill="auto"/>
            <w:vAlign w:val="center"/>
          </w:tcPr>
          <w:p w14:paraId="58497B5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E2BAD" w14:textId="211DA665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7 (0.65-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E489E" w14:textId="29B6237C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494CA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CD67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7.1 (70.17-96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D295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2.07 (42.26-79.31)</w:t>
            </w:r>
          </w:p>
        </w:tc>
      </w:tr>
      <w:tr w:rsidR="00244BD8" w:rsidRPr="002C4607" w14:paraId="5A5D7E42" w14:textId="77777777" w:rsidTr="00893859">
        <w:tc>
          <w:tcPr>
            <w:tcW w:w="0" w:type="auto"/>
            <w:shd w:val="clear" w:color="auto" w:fill="auto"/>
            <w:vAlign w:val="center"/>
          </w:tcPr>
          <w:p w14:paraId="7C1FF13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6BA80" w14:textId="09854570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69 (0.56-</w:t>
            </w:r>
            <w:bookmarkStart w:id="0" w:name="_GoBack"/>
            <w:bookmarkEnd w:id="0"/>
            <w:r w:rsidRPr="002C4607">
              <w:rPr>
                <w:rFonts w:eastAsia="ＭＳ Ｐゴシック"/>
                <w:color w:val="000000"/>
              </w:rPr>
              <w:t>0.8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DBEC2" w14:textId="3E237DE2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BCE7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DDCEA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7.1 (70.17-96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0E3B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1.72 (32.53-70.55)</w:t>
            </w:r>
          </w:p>
        </w:tc>
      </w:tr>
      <w:tr w:rsidR="00244BD8" w:rsidRPr="002C4607" w14:paraId="2FA46020" w14:textId="77777777" w:rsidTr="00893859">
        <w:tc>
          <w:tcPr>
            <w:tcW w:w="0" w:type="auto"/>
            <w:shd w:val="clear" w:color="auto" w:fill="auto"/>
            <w:vAlign w:val="center"/>
          </w:tcPr>
          <w:p w14:paraId="4FC19772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BD8B7" w14:textId="30465917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6</w:t>
            </w:r>
            <w:r w:rsidR="00A7075E" w:rsidRPr="002C4607">
              <w:rPr>
                <w:rFonts w:eastAsia="ＭＳ Ｐゴシック"/>
                <w:color w:val="000000"/>
              </w:rPr>
              <w:t>4</w:t>
            </w:r>
            <w:r w:rsidRPr="002C4607">
              <w:rPr>
                <w:rFonts w:eastAsia="ＭＳ Ｐゴシック"/>
                <w:color w:val="000000"/>
              </w:rPr>
              <w:t xml:space="preserve"> (0.50-0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5B854" w14:textId="723EDAE7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D2BC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22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66E01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3.87 (66.27-94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6F2F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1.72 (32.53-70.55)</w:t>
            </w:r>
          </w:p>
        </w:tc>
      </w:tr>
      <w:tr w:rsidR="00244BD8" w:rsidRPr="002C4607" w14:paraId="70A0E1D1" w14:textId="77777777" w:rsidTr="00893859">
        <w:tc>
          <w:tcPr>
            <w:tcW w:w="0" w:type="auto"/>
            <w:shd w:val="clear" w:color="auto" w:fill="auto"/>
            <w:vAlign w:val="center"/>
          </w:tcPr>
          <w:p w14:paraId="50087667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331E5" w14:textId="1969AAA4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</w:t>
            </w:r>
            <w:r w:rsidR="00A7075E" w:rsidRPr="002C4607">
              <w:rPr>
                <w:rFonts w:eastAsia="ＭＳ Ｐゴシック"/>
                <w:color w:val="000000"/>
              </w:rPr>
              <w:t>2</w:t>
            </w:r>
            <w:r w:rsidRPr="002C4607">
              <w:rPr>
                <w:rFonts w:eastAsia="ＭＳ Ｐゴシック"/>
                <w:color w:val="000000"/>
              </w:rPr>
              <w:t xml:space="preserve"> (0.58-0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E0E49" w14:textId="00AB13CE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6D62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30CA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0.97 (51.96-85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A5FFA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2.41 (52.76-87.27)</w:t>
            </w:r>
          </w:p>
        </w:tc>
      </w:tr>
      <w:tr w:rsidR="00244BD8" w:rsidRPr="002C4607" w14:paraId="3F320888" w14:textId="77777777" w:rsidTr="00893859">
        <w:tc>
          <w:tcPr>
            <w:tcW w:w="0" w:type="auto"/>
            <w:shd w:val="clear" w:color="auto" w:fill="auto"/>
            <w:vAlign w:val="center"/>
          </w:tcPr>
          <w:p w14:paraId="6704139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1AEFA" w14:textId="4D8AC506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6</w:t>
            </w:r>
            <w:r w:rsidR="00A7075E" w:rsidRPr="002C4607">
              <w:rPr>
                <w:rFonts w:eastAsia="ＭＳ Ｐゴシック"/>
                <w:color w:val="000000"/>
              </w:rPr>
              <w:t>6</w:t>
            </w:r>
            <w:r w:rsidRPr="002C4607">
              <w:rPr>
                <w:rFonts w:eastAsia="ＭＳ Ｐゴシック"/>
                <w:color w:val="000000"/>
              </w:rPr>
              <w:t xml:space="preserve"> (0.51-0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27C17" w14:textId="6586D520" w:rsidR="00244BD8" w:rsidRPr="002C4607" w:rsidRDefault="00244BD8" w:rsidP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F854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28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9BA0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0.65 (62.53-92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3982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8.62 (38.94-76.48)</w:t>
            </w:r>
          </w:p>
        </w:tc>
      </w:tr>
      <w:tr w:rsidR="00244BD8" w:rsidRPr="002C4607" w14:paraId="383E2F17" w14:textId="77777777" w:rsidTr="00893859">
        <w:tc>
          <w:tcPr>
            <w:tcW w:w="0" w:type="auto"/>
            <w:shd w:val="clear" w:color="auto" w:fill="auto"/>
            <w:vAlign w:val="center"/>
          </w:tcPr>
          <w:p w14:paraId="7D7E31DA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B8056" w14:textId="4A5C59B4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6</w:t>
            </w:r>
            <w:r w:rsidR="00A7075E" w:rsidRPr="002C4607">
              <w:rPr>
                <w:rFonts w:eastAsia="ＭＳ Ｐゴシック"/>
                <w:color w:val="000000"/>
              </w:rPr>
              <w:t>8</w:t>
            </w:r>
            <w:r w:rsidRPr="002C4607">
              <w:rPr>
                <w:rFonts w:eastAsia="ＭＳ Ｐゴシック"/>
                <w:color w:val="000000"/>
              </w:rPr>
              <w:t xml:space="preserve"> (0.54-0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76519" w14:textId="06D99DC9" w:rsidR="00244BD8" w:rsidRPr="002C4607" w:rsidRDefault="00244BD8" w:rsidP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</w:t>
            </w:r>
            <w:r w:rsidR="006E7FA4" w:rsidRPr="002C4607">
              <w:rPr>
                <w:rFonts w:eastAsia="ＭＳ Ｐゴシック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E1B50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8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AC4D9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0.65 (62.53-92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E8B2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2.07 (42.26-79.31)</w:t>
            </w:r>
          </w:p>
        </w:tc>
      </w:tr>
      <w:tr w:rsidR="00244BD8" w:rsidRPr="002C4607" w14:paraId="7404AF03" w14:textId="77777777" w:rsidTr="00893859">
        <w:tc>
          <w:tcPr>
            <w:tcW w:w="0" w:type="auto"/>
            <w:shd w:val="clear" w:color="auto" w:fill="auto"/>
            <w:vAlign w:val="center"/>
          </w:tcPr>
          <w:p w14:paraId="44A154D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124AE" w14:textId="53EA28C1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84 (0.74-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92038" w14:textId="5DABDB49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5EBA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EEB78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7.1 (70.17-96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C2719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8.97 (49.17-84.72)</w:t>
            </w:r>
          </w:p>
        </w:tc>
      </w:tr>
      <w:tr w:rsidR="00244BD8" w:rsidRPr="002C4607" w14:paraId="19BBB87F" w14:textId="77777777" w:rsidTr="00893859">
        <w:tc>
          <w:tcPr>
            <w:tcW w:w="0" w:type="auto"/>
            <w:shd w:val="clear" w:color="auto" w:fill="auto"/>
            <w:vAlign w:val="center"/>
          </w:tcPr>
          <w:p w14:paraId="72BB0A7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E35C1" w14:textId="4753976F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8</w:t>
            </w:r>
            <w:r w:rsidR="00A7075E" w:rsidRPr="002C4607">
              <w:rPr>
                <w:rFonts w:eastAsia="ＭＳ Ｐゴシック"/>
                <w:color w:val="000000"/>
              </w:rPr>
              <w:t>5</w:t>
            </w:r>
            <w:r w:rsidRPr="002C4607">
              <w:rPr>
                <w:rFonts w:eastAsia="ＭＳ Ｐゴシック"/>
                <w:color w:val="000000"/>
              </w:rPr>
              <w:t xml:space="preserve"> (0.75-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0E695" w14:textId="4DC8DF8A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AC82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2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E75A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93.55 (78.58-99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5A6C6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5.52 (45.67-82.06)</w:t>
            </w:r>
          </w:p>
        </w:tc>
      </w:tr>
      <w:tr w:rsidR="00244BD8" w:rsidRPr="002C4607" w14:paraId="21E8778F" w14:textId="77777777" w:rsidTr="00893859">
        <w:tc>
          <w:tcPr>
            <w:tcW w:w="0" w:type="auto"/>
            <w:shd w:val="clear" w:color="auto" w:fill="auto"/>
            <w:vAlign w:val="center"/>
          </w:tcPr>
          <w:p w14:paraId="51A1AD50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2B359" w14:textId="33F4C773" w:rsidR="00244BD8" w:rsidRPr="002C4607" w:rsidRDefault="00A7075E" w:rsidP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8</w:t>
            </w:r>
            <w:r w:rsidR="00244BD8" w:rsidRPr="002C4607">
              <w:rPr>
                <w:rFonts w:eastAsia="ＭＳ Ｐゴシック"/>
                <w:color w:val="000000"/>
              </w:rPr>
              <w:t xml:space="preserve"> (0.66-0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73CA4" w14:textId="3222F45A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E3B38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28C71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4.19 (55.39-88.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28E43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2.41 (52.76-87.27)</w:t>
            </w:r>
          </w:p>
        </w:tc>
      </w:tr>
      <w:tr w:rsidR="00244BD8" w:rsidRPr="002C4607" w14:paraId="1ED36F9C" w14:textId="77777777" w:rsidTr="00893859">
        <w:tc>
          <w:tcPr>
            <w:tcW w:w="0" w:type="auto"/>
            <w:shd w:val="clear" w:color="auto" w:fill="auto"/>
            <w:vAlign w:val="center"/>
          </w:tcPr>
          <w:p w14:paraId="6E3F6CE8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lastRenderedPageBreak/>
              <w:t>IL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1F6D2" w14:textId="50945C1F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86 (0.77-0.9</w:t>
            </w:r>
            <w:r w:rsidR="008E021B" w:rsidRPr="002C4607">
              <w:rPr>
                <w:rFonts w:eastAsia="ＭＳ Ｐゴシック"/>
                <w:color w:val="000000"/>
              </w:rPr>
              <w:t>6</w:t>
            </w:r>
            <w:r w:rsidRPr="002C4607">
              <w:rPr>
                <w:rFonts w:eastAsia="ＭＳ Ｐゴシック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6978E" w14:textId="135FB334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0DE15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487A6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7.42 (58.90-90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4B1BD" w14:textId="0A2426D5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2.76 (64.2</w:t>
            </w:r>
            <w:r w:rsidR="004C17B7" w:rsidRPr="002C4607">
              <w:rPr>
                <w:rFonts w:eastAsia="ＭＳ Ｐゴシック"/>
                <w:color w:val="000000"/>
              </w:rPr>
              <w:t>3-</w:t>
            </w:r>
            <w:r w:rsidRPr="002C4607">
              <w:rPr>
                <w:rFonts w:eastAsia="ＭＳ Ｐゴシック"/>
                <w:color w:val="000000"/>
              </w:rPr>
              <w:t>94.15)</w:t>
            </w:r>
          </w:p>
        </w:tc>
      </w:tr>
      <w:tr w:rsidR="00244BD8" w:rsidRPr="002C4607" w14:paraId="2FB27B22" w14:textId="77777777" w:rsidTr="00893859">
        <w:tc>
          <w:tcPr>
            <w:tcW w:w="0" w:type="auto"/>
            <w:shd w:val="clear" w:color="auto" w:fill="auto"/>
            <w:vAlign w:val="center"/>
          </w:tcPr>
          <w:p w14:paraId="306D863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L-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3D8CE" w14:textId="790A3D7C" w:rsidR="00244BD8" w:rsidRPr="002C4607" w:rsidRDefault="00244BD8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</w:t>
            </w:r>
            <w:r w:rsidR="00A7075E" w:rsidRPr="002C4607">
              <w:rPr>
                <w:rFonts w:eastAsia="ＭＳ Ｐゴシック"/>
                <w:color w:val="000000"/>
              </w:rPr>
              <w:t>4</w:t>
            </w:r>
            <w:r w:rsidRPr="002C4607">
              <w:rPr>
                <w:rFonts w:eastAsia="ＭＳ Ｐゴシック"/>
                <w:color w:val="000000"/>
              </w:rPr>
              <w:t xml:space="preserve"> (0.61-0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14056" w14:textId="6909731C" w:rsidR="00244BD8" w:rsidRPr="002C4607" w:rsidRDefault="00244BD8" w:rsidP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0</w:t>
            </w:r>
            <w:r w:rsidR="006E7FA4" w:rsidRPr="002C4607">
              <w:rPr>
                <w:rFonts w:eastAsia="ＭＳ Ｐゴシック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DF37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23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2F0DA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7.74 (48.63-83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ED15C" w14:textId="27F27AF1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72.41 (52.7</w:t>
            </w:r>
            <w:r w:rsidR="004C17B7" w:rsidRPr="002C4607">
              <w:rPr>
                <w:rFonts w:eastAsia="ＭＳ Ｐゴシック"/>
                <w:color w:val="000000"/>
              </w:rPr>
              <w:t>6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87.27)</w:t>
            </w:r>
          </w:p>
        </w:tc>
      </w:tr>
      <w:tr w:rsidR="00244BD8" w:rsidRPr="002C4607" w14:paraId="11F70AF5" w14:textId="77777777" w:rsidTr="00893859">
        <w:tc>
          <w:tcPr>
            <w:tcW w:w="0" w:type="auto"/>
            <w:shd w:val="clear" w:color="auto" w:fill="auto"/>
            <w:vAlign w:val="center"/>
          </w:tcPr>
          <w:p w14:paraId="6D2A907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IP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5A351" w14:textId="4164478D" w:rsidR="00244BD8" w:rsidRPr="002C4607" w:rsidRDefault="00A7075E" w:rsidP="008E021B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62</w:t>
            </w:r>
            <w:r w:rsidR="00244BD8" w:rsidRPr="002C4607">
              <w:rPr>
                <w:rFonts w:eastAsia="ＭＳ Ｐゴシック"/>
                <w:color w:val="000000"/>
              </w:rPr>
              <w:t xml:space="preserve"> (0.47-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70BCE" w14:textId="488DFB84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CAC37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36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76D4E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4.52 (45.37-80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93370" w14:textId="1C6346EB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5.52 (45.6</w:t>
            </w:r>
            <w:r w:rsidR="004C17B7" w:rsidRPr="002C4607">
              <w:rPr>
                <w:rFonts w:eastAsia="ＭＳ Ｐゴシック"/>
                <w:color w:val="000000"/>
              </w:rPr>
              <w:t>7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82.06)</w:t>
            </w:r>
          </w:p>
        </w:tc>
      </w:tr>
      <w:tr w:rsidR="00244BD8" w:rsidRPr="002C4607" w14:paraId="5A8BA5DA" w14:textId="77777777" w:rsidTr="00893859">
        <w:tc>
          <w:tcPr>
            <w:tcW w:w="0" w:type="auto"/>
            <w:shd w:val="clear" w:color="auto" w:fill="auto"/>
            <w:vAlign w:val="center"/>
          </w:tcPr>
          <w:p w14:paraId="4D6C267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MCP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D0F7B" w14:textId="5A09CE68" w:rsidR="00244BD8" w:rsidRPr="002C4607" w:rsidRDefault="008E021B" w:rsidP="00A7075E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8</w:t>
            </w:r>
            <w:r w:rsidR="00A7075E" w:rsidRPr="002C4607">
              <w:rPr>
                <w:rFonts w:eastAsia="ＭＳ Ｐゴシック"/>
                <w:color w:val="000000"/>
              </w:rPr>
              <w:t>7</w:t>
            </w:r>
            <w:r w:rsidRPr="002C4607">
              <w:rPr>
                <w:rFonts w:eastAsia="ＭＳ Ｐゴシック"/>
                <w:color w:val="000000"/>
              </w:rPr>
              <w:t xml:space="preserve"> (0.78</w:t>
            </w:r>
            <w:r w:rsidR="00244BD8" w:rsidRPr="002C4607">
              <w:rPr>
                <w:rFonts w:eastAsia="ＭＳ Ｐゴシック"/>
                <w:color w:val="000000"/>
              </w:rPr>
              <w:t>-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7B083" w14:textId="3C8BCFE2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B485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95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3E929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3.87 (66.27-94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48769" w14:textId="27A47745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2.76 (64.2</w:t>
            </w:r>
            <w:r w:rsidR="004C17B7" w:rsidRPr="002C4607">
              <w:rPr>
                <w:rFonts w:eastAsia="ＭＳ Ｐゴシック"/>
                <w:color w:val="000000"/>
              </w:rPr>
              <w:t>3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94.15)</w:t>
            </w:r>
          </w:p>
        </w:tc>
      </w:tr>
      <w:tr w:rsidR="00244BD8" w:rsidRPr="002C4607" w14:paraId="470D0E14" w14:textId="77777777" w:rsidTr="00893859">
        <w:tc>
          <w:tcPr>
            <w:tcW w:w="0" w:type="auto"/>
            <w:shd w:val="clear" w:color="auto" w:fill="auto"/>
            <w:vAlign w:val="center"/>
          </w:tcPr>
          <w:p w14:paraId="3A668CD0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MIP-1α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4E1A1" w14:textId="5008FBEC" w:rsidR="00244BD8" w:rsidRPr="002C4607" w:rsidRDefault="00A7075E" w:rsidP="008E021B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59</w:t>
            </w:r>
            <w:r w:rsidR="008E021B" w:rsidRPr="002C4607">
              <w:rPr>
                <w:rFonts w:eastAsia="ＭＳ Ｐゴシック"/>
                <w:color w:val="000000"/>
              </w:rPr>
              <w:t xml:space="preserve"> (0.44</w:t>
            </w:r>
            <w:r w:rsidR="00244BD8" w:rsidRPr="002C4607">
              <w:rPr>
                <w:rFonts w:eastAsia="ＭＳ Ｐゴシック"/>
                <w:color w:val="000000"/>
              </w:rPr>
              <w:t>-0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09DB5" w14:textId="5B789BA4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ECF6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30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80B39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8.06 (39.08-75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34AE5" w14:textId="6B8059FF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8.97 (49.1</w:t>
            </w:r>
            <w:r w:rsidR="004C17B7" w:rsidRPr="002C4607">
              <w:rPr>
                <w:rFonts w:eastAsia="ＭＳ Ｐゴシック"/>
                <w:color w:val="000000"/>
              </w:rPr>
              <w:t>7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84.72)</w:t>
            </w:r>
          </w:p>
        </w:tc>
      </w:tr>
      <w:tr w:rsidR="00244BD8" w:rsidRPr="002C4607" w14:paraId="1BE32BFD" w14:textId="77777777" w:rsidTr="00893859">
        <w:tc>
          <w:tcPr>
            <w:tcW w:w="0" w:type="auto"/>
            <w:shd w:val="clear" w:color="auto" w:fill="auto"/>
            <w:vAlign w:val="center"/>
          </w:tcPr>
          <w:p w14:paraId="5AE1FBC4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MIP-1β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47AA0" w14:textId="60FC0945" w:rsidR="00244BD8" w:rsidRPr="002C4607" w:rsidRDefault="00A7075E" w:rsidP="008E021B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53</w:t>
            </w:r>
            <w:r w:rsidR="008E021B" w:rsidRPr="002C4607">
              <w:rPr>
                <w:rFonts w:eastAsia="ＭＳ Ｐゴシック"/>
                <w:color w:val="000000"/>
              </w:rPr>
              <w:t xml:space="preserve"> (0.39</w:t>
            </w:r>
            <w:r w:rsidR="00244BD8" w:rsidRPr="002C4607">
              <w:rPr>
                <w:rFonts w:eastAsia="ＭＳ Ｐゴシック"/>
                <w:color w:val="000000"/>
              </w:rPr>
              <w:t>-0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11F99" w14:textId="0BA47144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5F166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3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A8E1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4.52 (45.37-80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A5031" w14:textId="360973DD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5.17 (35.6</w:t>
            </w:r>
            <w:r w:rsidR="004C17B7" w:rsidRPr="002C4607">
              <w:rPr>
                <w:rFonts w:eastAsia="ＭＳ Ｐゴシック"/>
                <w:color w:val="000000"/>
              </w:rPr>
              <w:t>9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73.55)</w:t>
            </w:r>
          </w:p>
        </w:tc>
      </w:tr>
      <w:tr w:rsidR="00244BD8" w:rsidRPr="002C4607" w14:paraId="7AB0C8DC" w14:textId="77777777" w:rsidTr="00893859">
        <w:tc>
          <w:tcPr>
            <w:tcW w:w="0" w:type="auto"/>
            <w:shd w:val="clear" w:color="auto" w:fill="auto"/>
            <w:vAlign w:val="center"/>
          </w:tcPr>
          <w:p w14:paraId="751B479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PDGF-B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7A03D" w14:textId="57F2C106" w:rsidR="00244BD8" w:rsidRPr="002C4607" w:rsidRDefault="00A7075E" w:rsidP="008E021B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4</w:t>
            </w:r>
            <w:r w:rsidR="00244BD8" w:rsidRPr="002C4607">
              <w:rPr>
                <w:rFonts w:eastAsia="ＭＳ Ｐゴシック"/>
                <w:color w:val="000000"/>
              </w:rPr>
              <w:t xml:space="preserve"> (0.6</w:t>
            </w:r>
            <w:r w:rsidR="008E021B" w:rsidRPr="002C4607">
              <w:rPr>
                <w:rFonts w:eastAsia="ＭＳ Ｐゴシック"/>
                <w:color w:val="000000"/>
              </w:rPr>
              <w:t>2</w:t>
            </w:r>
            <w:r w:rsidR="00244BD8" w:rsidRPr="002C4607">
              <w:rPr>
                <w:rFonts w:eastAsia="ＭＳ Ｐゴシック"/>
                <w:color w:val="000000"/>
              </w:rPr>
              <w:t>-0.8</w:t>
            </w:r>
            <w:r w:rsidR="008E021B" w:rsidRPr="002C4607">
              <w:rPr>
                <w:rFonts w:eastAsia="ＭＳ Ｐゴシック"/>
                <w:color w:val="000000"/>
              </w:rPr>
              <w:t>7</w:t>
            </w:r>
            <w:r w:rsidR="00244BD8" w:rsidRPr="002C4607">
              <w:rPr>
                <w:rFonts w:eastAsia="ＭＳ Ｐゴシック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B1933" w14:textId="5AB2F49B" w:rsidR="00244BD8" w:rsidRPr="002C4607" w:rsidRDefault="00244BD8" w:rsidP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2BFF3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28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AA206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48.39 (30.15-66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6845D" w14:textId="23AEB23D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93.1 (77.2</w:t>
            </w:r>
            <w:r w:rsidR="004C17B7" w:rsidRPr="002C4607">
              <w:rPr>
                <w:rFonts w:eastAsia="ＭＳ Ｐゴシック"/>
                <w:color w:val="000000"/>
              </w:rPr>
              <w:t>3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99.15)</w:t>
            </w:r>
          </w:p>
        </w:tc>
      </w:tr>
      <w:tr w:rsidR="00244BD8" w:rsidRPr="002C4607" w14:paraId="66C4455D" w14:textId="77777777" w:rsidTr="00893859">
        <w:tc>
          <w:tcPr>
            <w:tcW w:w="0" w:type="auto"/>
            <w:shd w:val="clear" w:color="auto" w:fill="auto"/>
            <w:vAlign w:val="center"/>
          </w:tcPr>
          <w:p w14:paraId="6B16A165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RAN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A9B19" w14:textId="3FBF6DAF" w:rsidR="00244BD8" w:rsidRPr="002C4607" w:rsidRDefault="00A7075E" w:rsidP="008E021B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55</w:t>
            </w:r>
            <w:r w:rsidR="00244BD8" w:rsidRPr="002C4607">
              <w:rPr>
                <w:rFonts w:eastAsia="ＭＳ Ｐゴシック"/>
                <w:color w:val="000000"/>
              </w:rPr>
              <w:t xml:space="preserve"> (0.</w:t>
            </w:r>
            <w:r w:rsidR="008E021B" w:rsidRPr="002C4607">
              <w:rPr>
                <w:rFonts w:eastAsia="ＭＳ Ｐゴシック"/>
                <w:color w:val="000000"/>
              </w:rPr>
              <w:t>40</w:t>
            </w:r>
            <w:r w:rsidR="00244BD8" w:rsidRPr="002C4607">
              <w:rPr>
                <w:rFonts w:eastAsia="ＭＳ Ｐゴシック"/>
                <w:color w:val="000000"/>
              </w:rPr>
              <w:t>-0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CEE38" w14:textId="3139953B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N.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B8F8B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49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E9FF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1.29 (42.19-78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C743D" w14:textId="7FF8968A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5.17 (35.6</w:t>
            </w:r>
            <w:r w:rsidR="004C17B7" w:rsidRPr="002C4607">
              <w:rPr>
                <w:rFonts w:eastAsia="ＭＳ Ｐゴシック"/>
                <w:color w:val="000000"/>
              </w:rPr>
              <w:t>9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73.55)</w:t>
            </w:r>
          </w:p>
        </w:tc>
      </w:tr>
      <w:tr w:rsidR="00244BD8" w:rsidRPr="002C4607" w14:paraId="71DCC78B" w14:textId="77777777" w:rsidTr="00893859">
        <w:tc>
          <w:tcPr>
            <w:tcW w:w="0" w:type="auto"/>
            <w:shd w:val="clear" w:color="auto" w:fill="auto"/>
            <w:vAlign w:val="center"/>
          </w:tcPr>
          <w:p w14:paraId="12A5EEA2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TNF-α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07B45" w14:textId="7AEE78C5" w:rsidR="00244BD8" w:rsidRPr="002C4607" w:rsidRDefault="00A7075E" w:rsidP="008E021B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77</w:t>
            </w:r>
            <w:r w:rsidR="008E021B" w:rsidRPr="002C4607">
              <w:rPr>
                <w:rFonts w:eastAsia="ＭＳ Ｐゴシック"/>
                <w:color w:val="000000"/>
              </w:rPr>
              <w:t xml:space="preserve"> (0.65</w:t>
            </w:r>
            <w:r w:rsidR="00244BD8" w:rsidRPr="002C4607">
              <w:rPr>
                <w:rFonts w:eastAsia="ＭＳ Ｐゴシック"/>
                <w:color w:val="000000"/>
              </w:rPr>
              <w:t>-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5C54F" w14:textId="340D4CFE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F26DD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23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2E1DA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87.1 (70.17-96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F1B73" w14:textId="7EB417CD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65.52 (45.6</w:t>
            </w:r>
            <w:r w:rsidR="004C17B7" w:rsidRPr="002C4607">
              <w:rPr>
                <w:rFonts w:eastAsia="ＭＳ Ｐゴシック"/>
                <w:color w:val="000000"/>
              </w:rPr>
              <w:t>7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82.06)</w:t>
            </w:r>
          </w:p>
        </w:tc>
      </w:tr>
      <w:tr w:rsidR="00244BD8" w:rsidRPr="002C4607" w14:paraId="33EF69C7" w14:textId="77777777" w:rsidTr="00893859">
        <w:tc>
          <w:tcPr>
            <w:tcW w:w="0" w:type="auto"/>
            <w:shd w:val="clear" w:color="auto" w:fill="auto"/>
            <w:vAlign w:val="center"/>
          </w:tcPr>
          <w:p w14:paraId="3DE00540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VEG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63580" w14:textId="62911E85" w:rsidR="00244BD8" w:rsidRPr="002C4607" w:rsidRDefault="00A7075E" w:rsidP="008E021B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0.81</w:t>
            </w:r>
            <w:r w:rsidR="008E021B" w:rsidRPr="002C4607">
              <w:rPr>
                <w:rFonts w:eastAsia="ＭＳ Ｐゴシック"/>
                <w:color w:val="000000"/>
              </w:rPr>
              <w:t xml:space="preserve"> (0.70</w:t>
            </w:r>
            <w:r w:rsidR="00244BD8" w:rsidRPr="002C4607">
              <w:rPr>
                <w:rFonts w:eastAsia="ＭＳ Ｐゴシック"/>
                <w:color w:val="000000"/>
              </w:rPr>
              <w:t>-0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F53C0" w14:textId="6E999B0D" w:rsidR="00244BD8" w:rsidRPr="002C4607" w:rsidRDefault="006E7FA4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CEE4C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EDC0F" w14:textId="77777777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93.55 (78.58-99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D0E6D" w14:textId="5E02146C" w:rsidR="00244BD8" w:rsidRPr="002C4607" w:rsidRDefault="00244BD8">
            <w:pPr>
              <w:jc w:val="center"/>
              <w:rPr>
                <w:rFonts w:eastAsia="ＭＳ Ｐゴシック"/>
                <w:color w:val="000000"/>
              </w:rPr>
            </w:pPr>
            <w:r w:rsidRPr="002C4607">
              <w:rPr>
                <w:rFonts w:eastAsia="ＭＳ Ｐゴシック"/>
                <w:color w:val="000000"/>
              </w:rPr>
              <w:t>55.17 (35.6</w:t>
            </w:r>
            <w:r w:rsidR="004C17B7" w:rsidRPr="002C4607">
              <w:rPr>
                <w:rFonts w:eastAsia="ＭＳ Ｐゴシック"/>
                <w:color w:val="000000"/>
              </w:rPr>
              <w:t>9</w:t>
            </w:r>
            <w:r w:rsidR="00A7075E" w:rsidRPr="002C4607">
              <w:rPr>
                <w:rFonts w:eastAsia="ＭＳ Ｐゴシック"/>
                <w:color w:val="000000"/>
              </w:rPr>
              <w:t>-</w:t>
            </w:r>
            <w:r w:rsidRPr="002C4607">
              <w:rPr>
                <w:rFonts w:eastAsia="ＭＳ Ｐゴシック"/>
                <w:color w:val="000000"/>
              </w:rPr>
              <w:t>73.55)</w:t>
            </w:r>
          </w:p>
        </w:tc>
      </w:tr>
    </w:tbl>
    <w:p w14:paraId="02B9CCA4" w14:textId="77777777" w:rsidR="0004059E" w:rsidRPr="002C4607" w:rsidRDefault="0004059E" w:rsidP="00EA0642">
      <w:pPr>
        <w:widowControl/>
      </w:pPr>
      <w:r w:rsidRPr="002C4607">
        <w:t>95% CI = 95% confidence interval.</w:t>
      </w:r>
    </w:p>
    <w:p w14:paraId="2CEC5EC9" w14:textId="77777777" w:rsidR="007577A2" w:rsidRDefault="007577A2" w:rsidP="00EA0642"/>
    <w:sectPr w:rsidR="007577A2" w:rsidSect="00EA0642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saka−等幅">
    <w:panose1 w:val="020B0600000000000000"/>
    <w:charset w:val="4E"/>
    <w:family w:val="auto"/>
    <w:pitch w:val="variable"/>
    <w:sig w:usb0="00000001" w:usb1="00000000" w:usb2="01000407" w:usb3="00000000" w:csb0="00020093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59E"/>
    <w:rsid w:val="0004059E"/>
    <w:rsid w:val="000F41D8"/>
    <w:rsid w:val="00244BD8"/>
    <w:rsid w:val="002C4607"/>
    <w:rsid w:val="003B7FBA"/>
    <w:rsid w:val="004923E1"/>
    <w:rsid w:val="004C17B7"/>
    <w:rsid w:val="006E7FA4"/>
    <w:rsid w:val="007577A2"/>
    <w:rsid w:val="0081460F"/>
    <w:rsid w:val="008E021B"/>
    <w:rsid w:val="00972628"/>
    <w:rsid w:val="00A7075E"/>
    <w:rsid w:val="00AA77C2"/>
    <w:rsid w:val="00C63D8C"/>
    <w:rsid w:val="00EA0642"/>
    <w:rsid w:val="00F31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42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59E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4923E1"/>
    <w:rPr>
      <w:rFonts w:eastAsia="Osaka−等幅" w:cstheme="minorBidi"/>
      <w:color w:val="000000"/>
    </w:rPr>
  </w:style>
  <w:style w:type="character" w:customStyle="1" w:styleId="a4">
    <w:name w:val="本文 (文字)"/>
    <w:basedOn w:val="a0"/>
    <w:link w:val="a3"/>
    <w:semiHidden/>
    <w:rsid w:val="004923E1"/>
    <w:rPr>
      <w:rFonts w:ascii="Times New Roman" w:eastAsia="Osaka−等幅" w:hAnsi="Times New Roman"/>
      <w:color w:val="000000"/>
      <w:kern w:val="2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59E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4923E1"/>
    <w:rPr>
      <w:rFonts w:eastAsia="Osaka−等幅" w:cstheme="minorBidi"/>
      <w:color w:val="000000"/>
    </w:rPr>
  </w:style>
  <w:style w:type="character" w:customStyle="1" w:styleId="a4">
    <w:name w:val="本文 (文字)"/>
    <w:basedOn w:val="a0"/>
    <w:link w:val="a3"/>
    <w:semiHidden/>
    <w:rsid w:val="004923E1"/>
    <w:rPr>
      <w:rFonts w:ascii="Times New Roman" w:eastAsia="Osaka−等幅" w:hAnsi="Times New Roman"/>
      <w:color w:val="000000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4</Characters>
  <Application>Microsoft Macintosh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川 真穂</dc:creator>
  <cp:keywords/>
  <dc:description/>
  <cp:lastModifiedBy>鈴川 真穂</cp:lastModifiedBy>
  <cp:revision>3</cp:revision>
  <dcterms:created xsi:type="dcterms:W3CDTF">2016-03-18T02:35:00Z</dcterms:created>
  <dcterms:modified xsi:type="dcterms:W3CDTF">2016-03-18T02:40:00Z</dcterms:modified>
</cp:coreProperties>
</file>